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sz w:val="24"/>
          <w:szCs w:val="24"/>
          <w:lang w:val="en-US" w:eastAsia="es-MX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es-MX"/>
        </w:rPr>
        <w:t>Supplementary Materials: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Supplementary Video S1.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F]FDG uptake of a control experimental animal.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 Video showing th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F]FDG uptake taken at the end of the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70 minutes acquisition tim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of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>representative control rabbit shown in Fig. 1 injected with saline solution only.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sz w:val="24"/>
          <w:szCs w:val="24"/>
          <w:lang w:val="en-US" w:eastAsia="es-MX"/>
        </w:rPr>
      </w:pP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Supplementary Video S2.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F]FDG uptake of a peptide VSAK treated experimental animal.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 Video of th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F]FDG uptake taken at the end of the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70 minutes acquisition tim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of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representative rabbit shown in Fig. 1 injected with peptide VSAK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(60 µg/kg).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sz w:val="24"/>
          <w:szCs w:val="24"/>
          <w:lang w:val="en-US" w:eastAsia="es-MX"/>
        </w:rPr>
      </w:pP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Supplementary Video S3.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F]FDG uptake of a LPS treated experimental animal.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 Video of the s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F]FDG uptake taken at the end of the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70 minutes acquisition tim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of r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>epresentative rabbit shown in Fig. 1 injected with LPS (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300 ng/kg)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Supplementary Video S4.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F]FDG uptake of a LPS/peptide VSAK treated experimental animal.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 Video of th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F]FDG uptake taken at the end of the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70 minutes acquisition tim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of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>representative rabbit shown in Fig. 1 injected with LPS (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300 ng/kg) and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peptide VSAK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(60 µg/kg)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Supplementary Video S5.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F]FDG uptake of a control experimental animal.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 Video of th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F]FDG uptake taken at the end of the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90 minutes acquisition tim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of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>representative control rabbit shown in Fig. 2 injected with saline solution only.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sz w:val="24"/>
          <w:szCs w:val="24"/>
          <w:lang w:val="en-US" w:eastAsia="es-MX"/>
        </w:rPr>
      </w:pP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Supplementary Video S6.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F]FDG uptake of a peptide VSAK treated experimental animal.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 Video of th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F]FDG uptake taken at the end of the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90 minutes acquisition tim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of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representative control rabbit shown in Fig. 2 injected with peptide VSAK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(60 µg/kg)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Supplementary Video S7.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F]FDG uptake of a LPS treated experimental animal.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 Video of th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F]FDG uptake taken at the end of the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90 minutes acquisition tim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of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representative rabbit shown in Fig. 2 injected with LPS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(450 ng/kg)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>.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sz w:val="24"/>
          <w:szCs w:val="24"/>
          <w:lang w:val="en-US" w:eastAsia="es-MX"/>
        </w:rPr>
      </w:pP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Supplementary Video S8.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F]FDG uptake of a LPS/VSAK treated experimental animal.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 Video of th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systemic [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 w:eastAsia="es-MX"/>
        </w:rPr>
        <w:t>18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F]FDG uptake taken at the end of the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90 minutes acquisition time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of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representative rabbit shown in Fig. 2 injected with LPS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 xml:space="preserve">(450 ng/kg) and </w:t>
      </w:r>
      <w:r>
        <w:rPr>
          <w:rFonts w:eastAsia="Times New Roman" w:cs="Arial" w:ascii="Arial" w:hAnsi="Arial"/>
          <w:sz w:val="24"/>
          <w:szCs w:val="24"/>
          <w:lang w:val="en-US" w:eastAsia="es-MX"/>
        </w:rPr>
        <w:t xml:space="preserve">peptide VSAK </w:t>
      </w:r>
      <w:r>
        <w:rPr>
          <w:rFonts w:eastAsia="Times New Roman" w:cs="Arial" w:ascii="Arial" w:hAnsi="Arial"/>
          <w:bCs/>
          <w:sz w:val="24"/>
          <w:szCs w:val="24"/>
          <w:lang w:val="en-US" w:eastAsia="es-MX"/>
        </w:rPr>
        <w:t>(60 µg/kg)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 w:eastAsia="es-MX"/>
        </w:rPr>
        <w:t>Supplementary Video S9. Molecular dynamics of interactions between peptide VSAK and LPS/DOPC bilayers. Molecular dynamics video showing the intereaction of a LPS/DOPC bilayer system with peptide VSAK (from 9000 to 12000 ps).</w:t>
      </w:r>
    </w:p>
    <w:p>
      <w:pPr>
        <w:pStyle w:val="Normal"/>
        <w:spacing w:lineRule="auto" w:line="480" w:before="0" w:after="16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 w:eastAsia="es-MX"/>
        </w:rPr>
        <w:t>Supplementary Video S10. Molecular dynamics of interactions between peptide VSAK and DOPC bilayers. Molecular dynamics video showing the interaction of a DOPC bilayer system with peptide VSAK (from 9000 to 12000 ps).</w:t>
      </w:r>
    </w:p>
    <w:sectPr>
      <w:footerReference w:type="default" r:id="rId2"/>
      <w:type w:val="nextPage"/>
      <w:pgSz w:w="12240" w:h="15840"/>
      <w:pgMar w:left="1701" w:right="1701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s-MX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418" w:leader="none"/>
        <w:tab w:val="left" w:pos="1985" w:leader="none"/>
      </w:tabs>
      <w:suppressAutoHyphens w:val="true"/>
      <w:spacing w:lineRule="auto" w:line="240" w:before="0" w:after="0"/>
      <w:ind w:left="1418" w:hanging="1418"/>
      <w:jc w:val="both"/>
      <w:outlineLvl w:val="2"/>
    </w:pPr>
    <w:rPr>
      <w:rFonts w:ascii="Times New Roman" w:hAnsi="Times New Roman" w:eastAsia="Times New Roman" w:cs="Times New Roman"/>
      <w:b/>
      <w:spacing w:val="-3"/>
      <w:sz w:val="24"/>
      <w:szCs w:val="20"/>
      <w:lang w:val="es-E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eastAsia="Cambria" w:cs="Lucida Grande;Times New Roman"/>
      <w:sz w:val="18"/>
      <w:szCs w:val="18"/>
      <w:lang w:val="es-MX"/>
    </w:rPr>
  </w:style>
  <w:style w:type="character" w:styleId="InternetLink">
    <w:name w:val="Hyperlink"/>
    <w:rPr>
      <w:color w:val="0563C1"/>
      <w:u w:val="single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pacing w:val="-3"/>
      <w:sz w:val="24"/>
      <w:lang w:val="es-ES"/>
    </w:rPr>
  </w:style>
  <w:style w:type="character" w:styleId="HeaderChar">
    <w:name w:val="Header Char"/>
    <w:qFormat/>
    <w:rPr>
      <w:rFonts w:ascii="Cambria" w:hAnsi="Cambria" w:eastAsia="Cambria" w:cs="Times New Roman"/>
      <w:sz w:val="22"/>
      <w:szCs w:val="22"/>
    </w:rPr>
  </w:style>
  <w:style w:type="character" w:styleId="FooterChar">
    <w:name w:val="Footer Char"/>
    <w:qFormat/>
    <w:rPr>
      <w:rFonts w:ascii="Cambria" w:hAnsi="Cambria" w:eastAsia="Cambria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12:09:00Z</dcterms:created>
  <dc:creator>Jorge Bravo</dc:creator>
  <dc:description/>
  <cp:keywords/>
  <dc:language>en-US</dc:language>
  <cp:lastModifiedBy>Anbu Tamil Selvan E.</cp:lastModifiedBy>
  <dcterms:modified xsi:type="dcterms:W3CDTF">2021-07-09T02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-communication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nature-communications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Nature Communications</vt:lpwstr>
  </property>
  <property fmtid="{D5CDD505-2E9C-101B-9397-08002B2CF9AE}" pid="24" name="Mendeley Unique User Id_1">
    <vt:lpwstr>3dde638e-5365-3e26-9f66-1e9d453d90b3</vt:lpwstr>
  </property>
  <property fmtid="{D5CDD505-2E9C-101B-9397-08002B2CF9AE}" pid="25" name="__Grammarly_42___1">
    <vt:lpwstr>__Grammarly_42___1</vt:lpwstr>
  </property>
  <property fmtid="{D5CDD505-2E9C-101B-9397-08002B2CF9AE}" pid="26" name="__Grammarly_42____i">
    <vt:lpwstr>__Grammarly_42____i</vt:lpwstr>
  </property>
</Properties>
</file>